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B9847" w14:textId="7B094D4B" w:rsidR="00833A09" w:rsidRDefault="00036737" w:rsidP="00833A09">
      <w:pPr>
        <w:rPr>
          <w:rStyle w:val="Heading1Char"/>
        </w:rPr>
      </w:pPr>
      <w:r w:rsidRPr="00036737">
        <w:rPr>
          <w:rStyle w:val="Heading1Char"/>
        </w:rPr>
        <w:t>Algorithm for computing co-</w:t>
      </w:r>
      <w:r w:rsidR="00E75E9B">
        <w:rPr>
          <w:rStyle w:val="Heading1Char"/>
        </w:rPr>
        <w:t>medication</w:t>
      </w:r>
      <w:r w:rsidRPr="00036737">
        <w:rPr>
          <w:rStyle w:val="Heading1Char"/>
        </w:rPr>
        <w:t xml:space="preserve"> </w:t>
      </w:r>
      <w:r w:rsidR="00995ED1">
        <w:rPr>
          <w:rStyle w:val="Heading1Char"/>
        </w:rPr>
        <w:t>dissimilarity/</w:t>
      </w:r>
      <w:r w:rsidRPr="00036737">
        <w:rPr>
          <w:rStyle w:val="Heading1Char"/>
        </w:rPr>
        <w:t>similarity score</w:t>
      </w:r>
    </w:p>
    <w:p w14:paraId="48880F48" w14:textId="2074C787" w:rsidR="007F68DD" w:rsidRDefault="00E75E9B" w:rsidP="007F68DD">
      <w:r>
        <w:t>A</w:t>
      </w:r>
      <w:r w:rsidR="007F68DD">
        <w:t>s criterion to gr</w:t>
      </w:r>
      <w:r>
        <w:t>oup mothers in each cluster,</w:t>
      </w:r>
      <w:r w:rsidR="007F68DD">
        <w:t xml:space="preserve"> we </w:t>
      </w:r>
      <w:r w:rsidR="00342F81">
        <w:t xml:space="preserve">used hierarchical cluster analysis (HCA) and </w:t>
      </w:r>
      <w:r w:rsidR="007F68DD">
        <w:t>implemented the following function for ca</w:t>
      </w:r>
      <w:r w:rsidR="00342F81">
        <w:t>lculating the pairwise distances between mothers</w:t>
      </w:r>
      <w:r w:rsidR="007F68DD">
        <w:t>:</w:t>
      </w:r>
    </w:p>
    <w:p w14:paraId="26BF1DBE" w14:textId="6F6E53C6" w:rsidR="007F68DD" w:rsidRPr="007C516B" w:rsidRDefault="007F68DD" w:rsidP="007F68DD">
      <m:oMath>
        <m:r>
          <w:rPr>
            <w:rFonts w:ascii="Cambria Math" w:hAnsi="Cambria Math"/>
            <w:sz w:val="16"/>
          </w:rPr>
          <m:t>d</m:t>
        </m:r>
        <m:d>
          <m:dPr>
            <m:ctrlPr>
              <w:rPr>
                <w:rFonts w:ascii="Cambria Math" w:hAnsi="Cambria Math"/>
                <w:i/>
                <w:sz w:val="16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6"/>
                  </w:rPr>
                  <m:t>i</m:t>
                </m:r>
              </m:sub>
            </m:sSub>
            <m:r>
              <w:rPr>
                <w:rFonts w:ascii="Cambria Math" w:hAnsi="Cambria Math"/>
                <w:sz w:val="16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sz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6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 w:val="16"/>
          </w:rPr>
          <m:t xml:space="preserve">= </m:t>
        </m:r>
        <m:r>
          <m:rPr>
            <m:sty m:val="p"/>
          </m:rPr>
          <w:rPr>
            <w:rFonts w:ascii="Cambria Math" w:hAnsi="Cambria Math"/>
            <w:sz w:val="16"/>
          </w:rPr>
          <m:t>max⁡</m:t>
        </m:r>
        <m:r>
          <w:rPr>
            <w:rFonts w:ascii="Cambria Math" w:hAnsi="Cambria Math"/>
            <w:sz w:val="16"/>
          </w:rPr>
          <m:t>{</m:t>
        </m:r>
        <m:r>
          <w:rPr>
            <w:rFonts w:ascii="Cambria Math" w:hAnsi="Cambria Math"/>
            <w:i/>
            <w:sz w:val="16"/>
          </w:rPr>
          <w:sym w:font="Symbol" w:char="F061"/>
        </m:r>
        <m:sSup>
          <m:sSupPr>
            <m:ctrlPr>
              <w:rPr>
                <w:rFonts w:ascii="Cambria Math" w:hAnsi="Cambria Math"/>
                <w:i/>
                <w:sz w:val="16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6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</w:rPr>
                      <m:t>t=pregnancy window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</w:rPr>
                          <m:t>|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i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</w:rPr>
                          <m:t>,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</w:rPr>
                              <m:t>j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</w:rPr>
                          <m:t>,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</w:rPr>
                      <m:t>|</m:t>
                    </m:r>
                  </m:e>
                </m:nary>
              </m:e>
            </m:d>
          </m:e>
          <m:sup>
            <m:r>
              <w:rPr>
                <w:rFonts w:ascii="Cambria Math" w:hAnsi="Cambria Math"/>
                <w:i/>
                <w:sz w:val="16"/>
              </w:rPr>
              <w:sym w:font="Symbol" w:char="F062"/>
            </m:r>
          </m:sup>
        </m:sSup>
        <m:r>
          <w:rPr>
            <w:rFonts w:ascii="Cambria Math" w:hAnsi="Cambria Math"/>
            <w:sz w:val="16"/>
          </w:rPr>
          <m:t>;CoDrugDissimilarity</m:t>
        </m:r>
        <m:d>
          <m:dPr>
            <m:ctrlPr>
              <w:rPr>
                <w:rFonts w:ascii="Cambria Math" w:hAnsi="Cambria Math"/>
                <w:i/>
                <w:sz w:val="16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6"/>
                  </w:rPr>
                  <m:t>i</m:t>
                </m:r>
              </m:sub>
            </m:sSub>
            <m:r>
              <w:rPr>
                <w:rFonts w:ascii="Cambria Math" w:hAnsi="Cambria Math"/>
                <w:sz w:val="16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sz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6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 w:val="16"/>
          </w:rPr>
          <m:t>}</m:t>
        </m:r>
      </m:oMath>
      <w:r w:rsidR="007A44E5">
        <w:rPr>
          <w:sz w:val="16"/>
        </w:rPr>
        <w:t xml:space="preserve">; </w:t>
      </w:r>
      <w:r>
        <w:rPr>
          <w:sz w:val="16"/>
        </w:rPr>
        <w:t>with</w:t>
      </w:r>
      <w:r w:rsidRPr="00D524BA">
        <w:rPr>
          <w:sz w:val="16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16"/>
          </w:rPr>
          <w:sym w:font="Symbol" w:char="F061"/>
        </m:r>
        <m:r>
          <m:rPr>
            <m:sty m:val="p"/>
          </m:rPr>
          <w:rPr>
            <w:rFonts w:ascii="Cambria Math" w:hAnsi="Cambria Math"/>
            <w:sz w:val="16"/>
          </w:rPr>
          <m:t>=0.5</m:t>
        </m:r>
      </m:oMath>
      <w:r>
        <w:rPr>
          <w:sz w:val="16"/>
        </w:rPr>
        <w:t xml:space="preserve"> and</w:t>
      </w:r>
      <w:r w:rsidRPr="00D524BA">
        <w:rPr>
          <w:sz w:val="16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16"/>
          </w:rPr>
          <w:sym w:font="Symbol" w:char="F062"/>
        </m:r>
        <m:r>
          <m:rPr>
            <m:sty m:val="p"/>
          </m:rPr>
          <w:rPr>
            <w:rFonts w:ascii="Cambria Math" w:hAnsi="Cambria Math"/>
            <w:sz w:val="16"/>
          </w:rPr>
          <m:t>=1</m:t>
        </m:r>
      </m:oMath>
      <w:proofErr w:type="gramStart"/>
      <w:r>
        <w:rPr>
          <w:sz w:val="16"/>
        </w:rPr>
        <w:t xml:space="preserve">   </w:t>
      </w:r>
      <w:r>
        <w:t>(</w:t>
      </w:r>
      <w:proofErr w:type="gramEnd"/>
      <w:r>
        <w:t>1)</w:t>
      </w:r>
    </w:p>
    <w:p w14:paraId="0CE4BAAC" w14:textId="77777777" w:rsidR="007F68DD" w:rsidRDefault="007F68DD" w:rsidP="007F68DD">
      <w:pPr>
        <w:rPr>
          <w:sz w:val="22"/>
        </w:rPr>
      </w:pPr>
      <w:r>
        <w:rPr>
          <w:sz w:val="22"/>
        </w:rPr>
        <w:t xml:space="preserve">and </w:t>
      </w:r>
    </w:p>
    <w:p w14:paraId="3DDA1840" w14:textId="77777777" w:rsidR="007F68DD" w:rsidRPr="00D524BA" w:rsidRDefault="007F68DD" w:rsidP="007F68DD">
      <w:pPr>
        <w:rPr>
          <w:sz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18"/>
            </w:rPr>
            <m:t>CoDrugDissimilarity</m:t>
          </m:r>
          <m:d>
            <m:dPr>
              <m:ctrlPr>
                <w:rPr>
                  <w:rFonts w:ascii="Cambria Math" w:hAnsi="Cambria Math"/>
                  <w:i/>
                  <w:sz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sz w:val="18"/>
            </w:rPr>
            <m:t>=</m:t>
          </m:r>
        </m:oMath>
      </m:oMathPara>
    </w:p>
    <w:p w14:paraId="72E118D4" w14:textId="77777777" w:rsidR="007F68DD" w:rsidRPr="00D524BA" w:rsidRDefault="007F68DD" w:rsidP="007F68DD">
      <w:pPr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18"/>
            </w:rPr>
            <m:t>=</m:t>
          </m:r>
          <m:r>
            <m:rPr>
              <m:sty m:val="p"/>
            </m:rPr>
            <w:rPr>
              <w:rFonts w:ascii="Cambria Math" w:hAnsi="Cambria Math"/>
              <w:sz w:val="18"/>
            </w:rPr>
            <m:t>max⁡</m:t>
          </m:r>
          <m:r>
            <w:rPr>
              <w:rFonts w:ascii="Cambria Math" w:hAnsi="Cambria Math"/>
              <w:sz w:val="18"/>
            </w:rPr>
            <m:t>{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18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i</m:t>
                  </m:r>
                </m:sub>
              </m:sSub>
            </m:sub>
            <m:sup/>
            <m:e>
              <m:r>
                <w:rPr>
                  <w:rFonts w:ascii="Cambria Math" w:hAnsi="Cambria Math"/>
                  <w:sz w:val="18"/>
                </w:rPr>
                <m:t>3-</m:t>
              </m:r>
              <m:func>
                <m:funcPr>
                  <m:ctrlPr>
                    <w:rPr>
                      <w:rFonts w:ascii="Cambria Math" w:hAnsi="Cambria Math"/>
                      <w:sz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max</m:t>
                  </m: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CoDrugSimilarity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</w:rPr>
                            <m:t>…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i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</w:rPr>
                                    <m:t>n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hAnsi="Cambria Math"/>
                  <w:sz w:val="18"/>
                </w:rPr>
                <m:t xml:space="preserve">; </m:t>
              </m:r>
            </m:e>
          </m:nary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18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j</m:t>
                  </m:r>
                </m:sub>
              </m:sSub>
            </m:sub>
            <m:sup/>
            <m:e>
              <m:r>
                <w:rPr>
                  <w:rFonts w:ascii="Cambria Math" w:hAnsi="Cambria Math"/>
                  <w:sz w:val="18"/>
                </w:rPr>
                <m:t>3-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max⁡</m:t>
              </m:r>
              <m:r>
                <w:rPr>
                  <w:rFonts w:ascii="Cambria Math" w:hAnsi="Cambria Math"/>
                  <w:sz w:val="18"/>
                </w:rPr>
                <m:t>[CoDrugSimilarity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j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18"/>
                </w:rPr>
                <m:t>…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j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18"/>
                </w:rPr>
                <m:t>)]</m:t>
              </m:r>
            </m:e>
          </m:nary>
          <m:r>
            <w:rPr>
              <w:rFonts w:ascii="Cambria Math" w:hAnsi="Cambria Math"/>
              <w:sz w:val="18"/>
            </w:rPr>
            <m:t>}</m:t>
          </m:r>
        </m:oMath>
      </m:oMathPara>
    </w:p>
    <w:p w14:paraId="54F7FBE9" w14:textId="1AD25C0B" w:rsidR="007F68DD" w:rsidRPr="00E75E9B" w:rsidRDefault="007F68DD" w:rsidP="00833A09">
      <w:pPr>
        <w:rPr>
          <w:lang w:val="en-US"/>
        </w:rPr>
      </w:pPr>
      <w:r>
        <w:rPr>
          <w:sz w:val="22"/>
        </w:rPr>
        <w:t>where</w:t>
      </w:r>
      <w:r>
        <w:t xml:space="preserve"> </w:t>
      </w:r>
      <w:r w:rsidRPr="00E454E2">
        <w:rPr>
          <w:i/>
        </w:rPr>
        <w:t>n</w:t>
      </w:r>
      <w:r>
        <w:t xml:space="preserve"> and </w:t>
      </w:r>
      <w:proofErr w:type="spellStart"/>
      <w:r w:rsidRPr="00E454E2">
        <w:rPr>
          <w:i/>
        </w:rPr>
        <w:t>s</w:t>
      </w:r>
      <w:proofErr w:type="spellEnd"/>
      <w:r>
        <w:t xml:space="preserve"> are the number of </w:t>
      </w:r>
      <w:r w:rsidR="00E75E9B">
        <w:t>medications</w:t>
      </w:r>
      <w:r>
        <w:t xml:space="preserve"> used respectively in pregnanc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for </w:t>
      </w:r>
      <m:oMath>
        <m:r>
          <w:rPr>
            <w:rFonts w:ascii="Cambria Math" w:hAnsi="Cambria Math"/>
          </w:rPr>
          <m:t>i≠j</m:t>
        </m:r>
      </m:oMath>
      <w: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,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represents the use of medications for pregnanc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the time window </w:t>
      </w:r>
      <w:r w:rsidRPr="009B0A56">
        <w:rPr>
          <w:i/>
        </w:rPr>
        <w:t xml:space="preserve">t </w:t>
      </w:r>
      <w:r>
        <w:t xml:space="preserve">of pregnancy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…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…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b>
        </m:sSub>
      </m:oMath>
      <w:r>
        <w:t xml:space="preserve"> indicate the specific </w:t>
      </w:r>
      <w:r w:rsidR="00F07629">
        <w:t>medication</w:t>
      </w:r>
      <w:r>
        <w:t xml:space="preserve">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used in pregnanc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respectively. The last term of the formula (1) is a score which is based on the similarity between the co-</w:t>
      </w:r>
      <w:r w:rsidR="00E75E9B">
        <w:t>medications</w:t>
      </w:r>
      <w:r>
        <w:t xml:space="preserve"> used during the considered pregnancies. </w:t>
      </w:r>
    </w:p>
    <w:p w14:paraId="058AB323" w14:textId="687C7696" w:rsidR="00995ED1" w:rsidRDefault="00833A09" w:rsidP="00995ED1">
      <w:r>
        <w:t xml:space="preserve">Let us indicate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oD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t xml:space="preserve"> the co-</w:t>
      </w:r>
      <w:r w:rsidR="00E75E9B">
        <w:t>medications</w:t>
      </w:r>
      <w:r>
        <w:t xml:space="preserve"> used during the pregnanc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oD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t xml:space="preserve"> the co-</w:t>
      </w:r>
      <w:r w:rsidR="00E75E9B">
        <w:t>medications</w:t>
      </w:r>
      <w:r>
        <w:t xml:space="preserve"> used during the pregnanc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oD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 xml:space="preserve"> is a string which contain</w:t>
      </w:r>
      <w:proofErr w:type="spellStart"/>
      <w:r w:rsidR="00E75E9B">
        <w:t>s</w:t>
      </w:r>
      <w:proofErr w:type="spellEnd"/>
      <w:r w:rsidR="00E75E9B">
        <w:t xml:space="preserve"> the ATC code of the medication</w:t>
      </w:r>
      <w:r>
        <w:t>/</w:t>
      </w:r>
      <w:r w:rsidR="00E75E9B">
        <w:t>medications</w:t>
      </w:r>
      <w:r>
        <w:t xml:space="preserve"> used throughout pregnancy. </w:t>
      </w:r>
    </w:p>
    <w:p w14:paraId="3C93A2DB" w14:textId="72AF69DD" w:rsidR="00995ED1" w:rsidRPr="00995ED1" w:rsidRDefault="00995ED1" w:rsidP="00995ED1">
      <w:pPr>
        <w:rPr>
          <w:rFonts w:eastAsia="Arial Unicode MS"/>
        </w:rPr>
      </w:pPr>
      <w:r w:rsidRPr="00995ED1">
        <w:rPr>
          <w:rFonts w:eastAsia="Arial Unicode MS"/>
        </w:rPr>
        <w:t xml:space="preserve">The ATC classification system divides the </w:t>
      </w:r>
      <w:r w:rsidR="00F07629">
        <w:rPr>
          <w:rFonts w:eastAsia="Arial Unicode MS"/>
        </w:rPr>
        <w:t>medication</w:t>
      </w:r>
      <w:r w:rsidRPr="00995ED1">
        <w:rPr>
          <w:rFonts w:eastAsia="Arial Unicode MS"/>
        </w:rPr>
        <w:t>s into different groups according to the organ or system on which they act and according to their chemical, pharmacological and therapeutic properties</w:t>
      </w:r>
      <w:r w:rsidR="000E7E8A">
        <w:rPr>
          <w:rFonts w:eastAsia="Arial Unicode MS"/>
        </w:rPr>
        <w:t xml:space="preserve"> </w:t>
      </w:r>
      <w:r w:rsidR="000E7E8A">
        <w:rPr>
          <w:rFonts w:eastAsia="Arial Unicode MS"/>
        </w:rPr>
        <w:fldChar w:fldCharType="begin"/>
      </w:r>
      <w:r w:rsidR="000E7E8A">
        <w:rPr>
          <w:rFonts w:eastAsia="Arial Unicode MS"/>
        </w:rPr>
        <w:instrText xml:space="preserve"> ADDIN EN.CITE &lt;EndNote&gt;&lt;Cite&gt;&lt;Author&gt;Organization&lt;/Author&gt;&lt;RecNum&gt;6&lt;/RecNum&gt;&lt;DisplayText&gt;&lt;style face="superscript"&gt;1&lt;/style&gt;&lt;/DisplayText&gt;&lt;record&gt;&lt;rec-number&gt;6&lt;/rec-number&gt;&lt;foreign-keys&gt;&lt;key app="EN" db-id="2xzd2afvlw2w2sezspcv02e2f9tpfxatp0p2" timestamp="1490954362"&gt;6&lt;/key&gt;&lt;/foreign-keys&gt;&lt;ref-type name="Generic"&gt;13&lt;/ref-type&gt;&lt;contributors&gt;&lt;authors&gt;&lt;author&gt;World Health Organization&lt;/author&gt;&lt;/authors&gt;&lt;/contributors&gt;&lt;titles&gt;&lt;title&gt;Classifications. The anatomical therapeutic chemical classification system with defined daily doses (ATC/DDD). 2012&lt;/title&gt;&lt;/titles&gt;&lt;dates&gt;&lt;/dates&gt;&lt;urls&gt;&lt;/urls&gt;&lt;/record&gt;&lt;/Cite&gt;&lt;/EndNote&gt;</w:instrText>
      </w:r>
      <w:r w:rsidR="000E7E8A">
        <w:rPr>
          <w:rFonts w:eastAsia="Arial Unicode MS"/>
        </w:rPr>
        <w:fldChar w:fldCharType="separate"/>
      </w:r>
      <w:r w:rsidR="000E7E8A" w:rsidRPr="000E7E8A">
        <w:rPr>
          <w:rFonts w:eastAsia="Arial Unicode MS"/>
          <w:noProof/>
          <w:vertAlign w:val="superscript"/>
        </w:rPr>
        <w:t>1</w:t>
      </w:r>
      <w:r w:rsidR="000E7E8A">
        <w:rPr>
          <w:rFonts w:eastAsia="Arial Unicode MS"/>
        </w:rPr>
        <w:fldChar w:fldCharType="end"/>
      </w:r>
      <w:r w:rsidRPr="00995ED1">
        <w:rPr>
          <w:rFonts w:eastAsia="Arial Unicode MS"/>
        </w:rPr>
        <w:t>.</w:t>
      </w:r>
      <w:r>
        <w:rPr>
          <w:rFonts w:eastAsia="Arial Unicode MS"/>
        </w:rPr>
        <w:t xml:space="preserve"> </w:t>
      </w:r>
      <w:r w:rsidR="00F07629">
        <w:rPr>
          <w:rFonts w:eastAsia="Arial Unicode MS"/>
        </w:rPr>
        <w:t>Medication</w:t>
      </w:r>
      <w:r w:rsidRPr="00995ED1">
        <w:rPr>
          <w:rFonts w:eastAsia="Arial Unicode MS"/>
        </w:rPr>
        <w:t xml:space="preserve">s are classified in groups at five different levels. The </w:t>
      </w:r>
      <w:r w:rsidR="00F07629">
        <w:rPr>
          <w:rFonts w:eastAsia="Arial Unicode MS"/>
        </w:rPr>
        <w:t>medication</w:t>
      </w:r>
      <w:r w:rsidRPr="00995ED1">
        <w:rPr>
          <w:rFonts w:eastAsia="Arial Unicode MS"/>
        </w:rPr>
        <w:t xml:space="preserve">s are divided into 14 main groups (first level), with two therapeutic/pharmacological subgroups (second and third levels). The fourth level is a therapeutic/pharmacological/chemical subgroup and the fifth level is the chemical substance. </w:t>
      </w:r>
      <w:r w:rsidRPr="00995ED1">
        <w:rPr>
          <w:rFonts w:eastAsia="Arial Unicode MS"/>
        </w:rPr>
        <w:lastRenderedPageBreak/>
        <w:t>The second, third and fourth levels are often used to identify pharmacological subgroups when these are considered to be more appropriate than therapeutic or chemical subgroups</w:t>
      </w:r>
      <w:r>
        <w:rPr>
          <w:rFonts w:eastAsia="Arial Unicode MS"/>
        </w:rPr>
        <w:t xml:space="preserve"> </w:t>
      </w:r>
      <w:r>
        <w:rPr>
          <w:rFonts w:eastAsia="Arial Unicode MS"/>
        </w:rPr>
        <w:fldChar w:fldCharType="begin"/>
      </w:r>
      <w:r>
        <w:rPr>
          <w:rFonts w:eastAsia="Arial Unicode MS"/>
        </w:rPr>
        <w:instrText xml:space="preserve"> ADDIN EN.CITE &lt;EndNote&gt;&lt;Cite&gt;&lt;Author&gt;Organization&lt;/Author&gt;&lt;RecNum&gt;6&lt;/RecNum&gt;&lt;DisplayText&gt;&lt;style face="superscript"&gt;1&lt;/style&gt;&lt;/DisplayText&gt;&lt;record&gt;&lt;rec-number&gt;6&lt;/rec-number&gt;&lt;foreign-keys&gt;&lt;key app="EN" db-id="2xzd2afvlw2w2sezspcv02e2f9tpfxatp0p2" timestamp="1490954362"&gt;6&lt;/key&gt;&lt;/foreign-keys&gt;&lt;ref-type name="Generic"&gt;13&lt;/ref-type&gt;&lt;contributors&gt;&lt;authors&gt;&lt;author&gt;World Health Organization&lt;/author&gt;&lt;/authors&gt;&lt;/contributors&gt;&lt;titles&gt;&lt;title&gt;Classifications. The anatomical therapeutic chemical classification system with defined daily doses (ATC/DDD). 2012&lt;/title&gt;&lt;/titles&gt;&lt;dates&gt;&lt;/dates&gt;&lt;urls&gt;&lt;/urls&gt;&lt;/record&gt;&lt;/Cite&gt;&lt;/EndNote&gt;</w:instrText>
      </w:r>
      <w:r>
        <w:rPr>
          <w:rFonts w:eastAsia="Arial Unicode MS"/>
        </w:rPr>
        <w:fldChar w:fldCharType="separate"/>
      </w:r>
      <w:r w:rsidRPr="00995ED1">
        <w:rPr>
          <w:rFonts w:eastAsia="Arial Unicode MS"/>
          <w:noProof/>
          <w:vertAlign w:val="superscript"/>
        </w:rPr>
        <w:t>1</w:t>
      </w:r>
      <w:r>
        <w:rPr>
          <w:rFonts w:eastAsia="Arial Unicode MS"/>
        </w:rPr>
        <w:fldChar w:fldCharType="end"/>
      </w:r>
      <w:r w:rsidRPr="00995ED1">
        <w:rPr>
          <w:rFonts w:eastAsia="Arial Unicode MS"/>
        </w:rPr>
        <w:t>.</w:t>
      </w:r>
    </w:p>
    <w:p w14:paraId="177744F4" w14:textId="4BF826D7" w:rsidR="00833A09" w:rsidRDefault="00833A09" w:rsidP="00833A09">
      <w:r>
        <w:t xml:space="preserve">The ATC code of a </w:t>
      </w:r>
      <w:r w:rsidR="00F07629">
        <w:t>medication</w:t>
      </w:r>
      <w:r>
        <w:t xml:space="preserve"> </w:t>
      </w:r>
      <w:r w:rsidR="00502E66">
        <w:t>was indeed used to compute the co-</w:t>
      </w:r>
      <w:r w:rsidR="00F07629">
        <w:t>medication</w:t>
      </w:r>
      <w:r w:rsidR="00502E66">
        <w:t xml:space="preserve"> dissimilarity score as following:</w:t>
      </w:r>
    </w:p>
    <w:p w14:paraId="559D0587" w14:textId="77777777" w:rsidR="00833A09" w:rsidRPr="007C516B" w:rsidRDefault="00833A09" w:rsidP="00833A09">
      <m:oMath>
        <m:r>
          <w:rPr>
            <w:rFonts w:ascii="Cambria Math" w:hAnsi="Cambria Math"/>
            <w:sz w:val="18"/>
          </w:rPr>
          <m:t>CoDrugDissimilarity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j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l</m:t>
                    </m:r>
                  </m:sub>
                </m:sSub>
              </m:sub>
            </m:sSub>
          </m:e>
        </m:d>
        <m:r>
          <w:rPr>
            <w:rFonts w:ascii="Cambria Math" w:hAnsi="Cambria Math"/>
            <w:sz w:val="18"/>
          </w:rPr>
          <m:t>=3-CoDrugSimilarity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j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l</m:t>
                    </m:r>
                  </m:sub>
                </m:sSub>
              </m:sub>
            </m:sSub>
          </m:e>
        </m:d>
      </m:oMath>
      <w:r>
        <w:rPr>
          <w:sz w:val="18"/>
        </w:rPr>
        <w:t>; for m=1, 2, … n and l=1,2, … s</w:t>
      </w:r>
    </w:p>
    <w:p w14:paraId="03E9F16D" w14:textId="77777777" w:rsidR="00833A09" w:rsidRDefault="00833A09" w:rsidP="00833A09">
      <m:oMath>
        <m:r>
          <w:rPr>
            <w:rFonts w:ascii="Cambria Math" w:hAnsi="Cambria Math"/>
            <w:sz w:val="18"/>
          </w:rPr>
          <m:t>CoDrugSimilarity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j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l</m:t>
                    </m:r>
                  </m:sub>
                </m:sSub>
              </m:sub>
            </m:sSub>
          </m:e>
        </m:d>
        <m:r>
          <w:rPr>
            <w:rFonts w:ascii="Cambria Math" w:hAnsi="Cambria Math"/>
            <w:sz w:val="18"/>
          </w:rPr>
          <m:t>= CoDrugSimilarity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AT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</w:rPr>
                          <m:t>m</m:t>
                        </m:r>
                      </m:sub>
                    </m:sSub>
                  </m:sub>
                </m:sSub>
              </m:sub>
            </m:sSub>
            <m:r>
              <w:rPr>
                <w:rFonts w:ascii="Cambria Math" w:hAnsi="Cambria Math"/>
                <w:sz w:val="18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AT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j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</w:rPr>
                          <m:t>l</m:t>
                        </m:r>
                      </m:sub>
                    </m:sSub>
                  </m:sub>
                </m:sSub>
              </m:sub>
            </m:sSub>
          </m:e>
        </m:d>
      </m:oMath>
      <w:r>
        <w:t xml:space="preserve"> </w:t>
      </w:r>
    </w:p>
    <w:p w14:paraId="40DF8CDC" w14:textId="77777777" w:rsidR="00833A09" w:rsidRPr="002C298E" w:rsidRDefault="00833A09" w:rsidP="00833A09">
      <w:pPr>
        <w:ind w:firstLine="720"/>
        <w:rPr>
          <w:lang w:val="da-DK"/>
        </w:rPr>
      </w:pPr>
      <w:r w:rsidRPr="002C298E">
        <w:rPr>
          <w:lang w:val="da-DK"/>
        </w:rPr>
        <w:t xml:space="preserve">Set </w:t>
      </w:r>
      <m:oMath>
        <m:r>
          <w:rPr>
            <w:rFonts w:ascii="Cambria Math" w:hAnsi="Cambria Math"/>
            <w:sz w:val="18"/>
          </w:rPr>
          <m:t>CoDrugSimilarity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AT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</w:rPr>
                          <m:t>m</m:t>
                        </m:r>
                      </m:sub>
                    </m:sSub>
                  </m:sub>
                </m:sSub>
              </m:sub>
            </m:sSub>
            <m:r>
              <w:rPr>
                <w:rFonts w:ascii="Cambria Math" w:hAnsi="Cambria Math"/>
                <w:sz w:val="18"/>
                <w:lang w:val="da-DK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AT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j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</w:rPr>
                          <m:t>l</m:t>
                        </m:r>
                      </m:sub>
                    </m:sSub>
                  </m:sub>
                </m:sSub>
              </m:sub>
            </m:sSub>
          </m:e>
        </m:d>
        <m:r>
          <m:rPr>
            <m:sty m:val="p"/>
          </m:rPr>
          <w:rPr>
            <w:rFonts w:ascii="Cambria Math" w:hAnsi="Cambria Math"/>
            <w:lang w:val="da-DK"/>
          </w:rPr>
          <m:t>=</m:t>
        </m:r>
        <m:r>
          <w:rPr>
            <w:rFonts w:ascii="Cambria Math" w:hAnsi="Cambria Math"/>
            <w:sz w:val="18"/>
            <w:lang w:val="da-DK"/>
          </w:rPr>
          <m:t>0</m:t>
        </m:r>
      </m:oMath>
    </w:p>
    <w:p w14:paraId="5B2B987B" w14:textId="77777777" w:rsidR="00833A09" w:rsidRPr="00E31253" w:rsidRDefault="00833A09" w:rsidP="00833A09">
      <w:pPr>
        <w:ind w:firstLine="720"/>
      </w:pPr>
      <w:proofErr w:type="spellStart"/>
      <w:r>
        <w:t xml:space="preserve">for </w:t>
      </w:r>
      <w:r w:rsidRPr="006737A8">
        <w:rPr>
          <w:i/>
        </w:rPr>
        <w:t>k</w:t>
      </w:r>
      <w:proofErr w:type="spellEnd"/>
      <w:r>
        <w:t xml:space="preserve"> in 1 to 5:</w:t>
      </w:r>
    </w:p>
    <w:p w14:paraId="3285883E" w14:textId="77777777" w:rsidR="00833A09" w:rsidRDefault="00833A09" w:rsidP="00833A09">
      <w:pPr>
        <w:ind w:firstLine="720"/>
      </w:pPr>
      <w:r>
        <w:t xml:space="preserve">check if level </w:t>
      </w:r>
      <w:r>
        <w:rPr>
          <w:i/>
        </w:rPr>
        <w:t>k,</w:t>
      </w:r>
      <w:r>
        <w:t xml:space="preserve">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T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b>
            </m:sSub>
          </m:sub>
        </m:sSub>
      </m:oMath>
      <w:r>
        <w:t xml:space="preserve">is equal to level </w:t>
      </w:r>
      <w:r>
        <w:rPr>
          <w:i/>
        </w:rPr>
        <w:t>k</w:t>
      </w:r>
      <w:r w:rsidRPr="00E31253">
        <w:rPr>
          <w:i/>
        </w:rPr>
        <w:t xml:space="preserve"> </w:t>
      </w:r>
      <w:r>
        <w:t>of</w:t>
      </w:r>
      <m:oMath>
        <m:r>
          <w:rPr>
            <w:rFonts w:ascii="Cambria Math" w:hAnsi="Cambria Math"/>
            <w:sz w:val="18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</w:rPr>
              <m:t>AT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j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l</m:t>
                    </m:r>
                  </m:sub>
                </m:sSub>
              </m:sub>
            </m:sSub>
          </m:sub>
        </m:sSub>
      </m:oMath>
      <w:r>
        <w:t xml:space="preserve"> </w:t>
      </w:r>
    </w:p>
    <w:p w14:paraId="47C87908" w14:textId="77777777" w:rsidR="00833A09" w:rsidRDefault="00833A09" w:rsidP="00833A09">
      <w:pPr>
        <w:ind w:firstLine="720"/>
      </w:pPr>
      <w:r>
        <w:tab/>
        <w:t>if true:</w:t>
      </w:r>
    </w:p>
    <w:p w14:paraId="70D7FED2" w14:textId="77777777" w:rsidR="00833A09" w:rsidRDefault="00833A09" w:rsidP="00833A09">
      <w:pPr>
        <w:ind w:left="720" w:firstLine="720"/>
      </w:pPr>
      <w:r>
        <w:t xml:space="preserve">then for similarity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T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b>
            </m:sSub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T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sub>
            </m:sSub>
          </m:sub>
        </m:sSub>
      </m:oMath>
      <w:r>
        <w:t xml:space="preserve">add a score equal to </w:t>
      </w:r>
      <w:proofErr w:type="spellStart"/>
      <w:r w:rsidRPr="006737A8">
        <w:rPr>
          <w:i/>
        </w:rPr>
        <w:t>i</w:t>
      </w:r>
      <w:proofErr w:type="spellEnd"/>
      <w:r>
        <w:t>*0.2</w:t>
      </w:r>
    </w:p>
    <w:p w14:paraId="2957B31B" w14:textId="77777777" w:rsidR="00833A09" w:rsidRDefault="00833A09" w:rsidP="00833A09">
      <w:pPr>
        <w:ind w:left="720" w:firstLine="720"/>
      </w:pPr>
      <w:r>
        <w:t>and continue to next level;</w:t>
      </w:r>
    </w:p>
    <w:p w14:paraId="5344A345" w14:textId="77777777" w:rsidR="00FE7E4C" w:rsidRDefault="00833A09" w:rsidP="00FE7E4C">
      <w:pPr>
        <w:ind w:left="720" w:firstLine="720"/>
      </w:pPr>
      <w:r>
        <w:t>if false:</w:t>
      </w:r>
    </w:p>
    <w:p w14:paraId="2F92244B" w14:textId="0B3861B1" w:rsidR="00833A09" w:rsidRDefault="00833A09" w:rsidP="00FE7E4C">
      <w:pPr>
        <w:ind w:left="720" w:firstLine="720"/>
      </w:pPr>
      <w:r>
        <w:t>break the loop.</w:t>
      </w:r>
    </w:p>
    <w:p w14:paraId="5A79FE32" w14:textId="681F092A" w:rsidR="000E7E8A" w:rsidRDefault="00833A09" w:rsidP="00833A09">
      <w:r>
        <w:t xml:space="preserve">In this way, the maximum and minimum similarity score between two </w:t>
      </w:r>
      <w:r w:rsidR="00E75E9B">
        <w:t>medications</w:t>
      </w:r>
      <w:r>
        <w:t xml:space="preserve"> is 3 and 0, while the respective dissimilarity scores are 0 and 3. However, when calculating the </w:t>
      </w:r>
      <w:r w:rsidR="00F07629">
        <w:t>medication</w:t>
      </w:r>
      <w:r>
        <w:t xml:space="preserve"> similarity</w:t>
      </w:r>
      <w:r w:rsidR="000E7E8A">
        <w:t>,</w:t>
      </w:r>
      <w:r>
        <w:t xml:space="preserve"> we inc</w:t>
      </w:r>
      <w:r w:rsidR="000E7E8A">
        <w:t>luded the following exceptions:</w:t>
      </w:r>
      <w:r>
        <w:t xml:space="preserve"> </w:t>
      </w:r>
    </w:p>
    <w:p w14:paraId="12F1DC7C" w14:textId="73E9842D" w:rsidR="000E7E8A" w:rsidRDefault="00833A09" w:rsidP="000E7E8A">
      <w:pPr>
        <w:pStyle w:val="ListParagraph"/>
        <w:numPr>
          <w:ilvl w:val="0"/>
          <w:numId w:val="1"/>
        </w:numPr>
      </w:pPr>
      <w:r>
        <w:t xml:space="preserve">similarity between the two </w:t>
      </w:r>
      <w:r w:rsidR="00E75E9B">
        <w:t>medication</w:t>
      </w:r>
      <w:r>
        <w:t xml:space="preserve"> groups of nervous system (ATC </w:t>
      </w:r>
      <w:r w:rsidR="000E7E8A">
        <w:t xml:space="preserve">code: N-) and, </w:t>
      </w:r>
      <w:proofErr w:type="spellStart"/>
      <w:r w:rsidR="000E7E8A">
        <w:t>muscu</w:t>
      </w:r>
      <w:r>
        <w:t>lo</w:t>
      </w:r>
      <w:proofErr w:type="spellEnd"/>
      <w:r>
        <w:t xml:space="preserve">-skeletal system (ATC code: M-) was set to 0.2, </w:t>
      </w:r>
    </w:p>
    <w:p w14:paraId="3184DC0E" w14:textId="4F9BAF8A" w:rsidR="000E7E8A" w:rsidRDefault="00833A09" w:rsidP="000E7E8A">
      <w:pPr>
        <w:pStyle w:val="ListParagraph"/>
        <w:numPr>
          <w:ilvl w:val="0"/>
          <w:numId w:val="1"/>
        </w:numPr>
      </w:pPr>
      <w:r>
        <w:t xml:space="preserve">similarity between the two </w:t>
      </w:r>
      <w:r w:rsidR="00F07629">
        <w:t xml:space="preserve">medication </w:t>
      </w:r>
      <w:r>
        <w:t>groups of analgesics (ATC code: N02-) and, anti-inflammatory and anti</w:t>
      </w:r>
      <w:r w:rsidR="000E7E8A">
        <w:t>-</w:t>
      </w:r>
      <w:r>
        <w:t xml:space="preserve">rheumatic products (ATC code: M01-) was set to 0.6, </w:t>
      </w:r>
    </w:p>
    <w:p w14:paraId="40951ACF" w14:textId="5920E179" w:rsidR="000E7E8A" w:rsidRDefault="00833A09" w:rsidP="000E7E8A">
      <w:pPr>
        <w:pStyle w:val="ListParagraph"/>
        <w:numPr>
          <w:ilvl w:val="0"/>
          <w:numId w:val="1"/>
        </w:numPr>
      </w:pPr>
      <w:r>
        <w:t xml:space="preserve">similarity between the two </w:t>
      </w:r>
      <w:r w:rsidR="00F07629">
        <w:t xml:space="preserve">medication </w:t>
      </w:r>
      <w:r>
        <w:t xml:space="preserve">groups of other analgesics and antipyretics (ATC code: N02B-) and, non-steroidal anti-inflammatory </w:t>
      </w:r>
      <w:r w:rsidR="00F07629">
        <w:t xml:space="preserve">medications </w:t>
      </w:r>
      <w:r>
        <w:t xml:space="preserve">(ATC code: M01A-) was set to 1.2. </w:t>
      </w:r>
    </w:p>
    <w:p w14:paraId="2127F5AF" w14:textId="33324833" w:rsidR="00833A09" w:rsidRPr="0060166A" w:rsidRDefault="00833A09" w:rsidP="00833A09">
      <w:r>
        <w:t>Moreover</w:t>
      </w:r>
      <w:r w:rsidR="00F07629">
        <w:t>,</w:t>
      </w:r>
      <w:r>
        <w:t xml:space="preserve"> in order to incrementally improve the performance of the clustering algorithm, </w:t>
      </w:r>
      <w:r w:rsidRPr="00E62766">
        <w:t xml:space="preserve">we collapsed </w:t>
      </w:r>
      <w:bookmarkStart w:id="0" w:name="_GoBack"/>
      <w:bookmarkEnd w:id="0"/>
      <w:r w:rsidRPr="00E62766">
        <w:t xml:space="preserve">all pregnancies that had identical </w:t>
      </w:r>
      <w:r w:rsidR="00F07629">
        <w:t xml:space="preserve">medication </w:t>
      </w:r>
      <w:r w:rsidRPr="00E62766">
        <w:t xml:space="preserve">exposure values (identical sets of annotated </w:t>
      </w:r>
      <w:r w:rsidR="00F07629">
        <w:t>medication</w:t>
      </w:r>
      <w:r w:rsidRPr="00E62766">
        <w:t>s and usage periods) to a singl</w:t>
      </w:r>
      <w:r>
        <w:t xml:space="preserve">e representative entity during </w:t>
      </w:r>
      <w:r w:rsidRPr="00E62766">
        <w:t>clustering. After clustering, the dataset was expanded to include the full set of pregnancies, by including all pregnancies represented by a given entity to the cluster that the representative entity was assigned to.</w:t>
      </w:r>
    </w:p>
    <w:p w14:paraId="17730386" w14:textId="77777777" w:rsidR="00995ED1" w:rsidRDefault="00995ED1"/>
    <w:p w14:paraId="130F8580" w14:textId="77777777" w:rsidR="00093B6A" w:rsidRDefault="00093B6A"/>
    <w:p w14:paraId="559E03F2" w14:textId="77777777" w:rsidR="00F07629" w:rsidRDefault="00F07629">
      <w:pPr>
        <w:spacing w:line="240" w:lineRule="auto"/>
        <w:rPr>
          <w:rStyle w:val="Heading1Char"/>
        </w:rPr>
      </w:pPr>
      <w:r>
        <w:rPr>
          <w:rStyle w:val="Heading1Char"/>
        </w:rPr>
        <w:br w:type="page"/>
      </w:r>
    </w:p>
    <w:p w14:paraId="639FEE28" w14:textId="2D4BF25F" w:rsidR="00995ED1" w:rsidRPr="00093B6A" w:rsidRDefault="00093B6A" w:rsidP="00F07629">
      <w:pPr>
        <w:outlineLvl w:val="0"/>
        <w:rPr>
          <w:rFonts w:ascii="Arial" w:hAnsi="Arial" w:cs="Arial"/>
          <w:b/>
          <w:bCs/>
          <w:kern w:val="32"/>
          <w:sz w:val="32"/>
          <w:szCs w:val="32"/>
        </w:rPr>
      </w:pPr>
      <w:r w:rsidRPr="00093B6A">
        <w:rPr>
          <w:rStyle w:val="Heading1Char"/>
        </w:rPr>
        <w:t>References</w:t>
      </w:r>
    </w:p>
    <w:p w14:paraId="57E114A3" w14:textId="77777777" w:rsidR="000E7E8A" w:rsidRPr="000E7E8A" w:rsidRDefault="00995ED1" w:rsidP="000E7E8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E7E8A" w:rsidRPr="000E7E8A">
        <w:rPr>
          <w:noProof/>
        </w:rPr>
        <w:t>1.</w:t>
      </w:r>
      <w:r w:rsidR="000E7E8A" w:rsidRPr="000E7E8A">
        <w:rPr>
          <w:noProof/>
        </w:rPr>
        <w:tab/>
        <w:t>Organization WH. Classifications. The anatomical therapeutic chemical classification system with defined daily doses (ATC/DDD). 2012.</w:t>
      </w:r>
    </w:p>
    <w:p w14:paraId="672F061E" w14:textId="3664E63A" w:rsidR="00A10801" w:rsidRDefault="00995ED1">
      <w:r>
        <w:fldChar w:fldCharType="end"/>
      </w:r>
    </w:p>
    <w:sectPr w:rsidR="00A10801" w:rsidSect="005369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484881"/>
    <w:multiLevelType w:val="hybridMultilevel"/>
    <w:tmpl w:val="BAEC645A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d2afvlw2w2sezspcv02e2f9tpfxatp0p2&quot;&gt;Manuscript1_Moba&lt;record-ids&gt;&lt;item&gt;6&lt;/item&gt;&lt;/record-ids&gt;&lt;/item&gt;&lt;/Libraries&gt;"/>
  </w:docVars>
  <w:rsids>
    <w:rsidRoot w:val="00A91F44"/>
    <w:rsid w:val="000052BD"/>
    <w:rsid w:val="00033B94"/>
    <w:rsid w:val="00036737"/>
    <w:rsid w:val="00093B6A"/>
    <w:rsid w:val="000A5A4A"/>
    <w:rsid w:val="000B13EC"/>
    <w:rsid w:val="000E7E8A"/>
    <w:rsid w:val="00142964"/>
    <w:rsid w:val="00183694"/>
    <w:rsid w:val="001A2536"/>
    <w:rsid w:val="00207099"/>
    <w:rsid w:val="002B5324"/>
    <w:rsid w:val="002C298E"/>
    <w:rsid w:val="003335AB"/>
    <w:rsid w:val="003424F0"/>
    <w:rsid w:val="00342F81"/>
    <w:rsid w:val="00351BC1"/>
    <w:rsid w:val="0035780A"/>
    <w:rsid w:val="003B42FA"/>
    <w:rsid w:val="004146B2"/>
    <w:rsid w:val="00437B89"/>
    <w:rsid w:val="004464BA"/>
    <w:rsid w:val="00463356"/>
    <w:rsid w:val="00472CAD"/>
    <w:rsid w:val="00476AFC"/>
    <w:rsid w:val="00502E66"/>
    <w:rsid w:val="00526787"/>
    <w:rsid w:val="0052776D"/>
    <w:rsid w:val="0053699C"/>
    <w:rsid w:val="00541376"/>
    <w:rsid w:val="005422A4"/>
    <w:rsid w:val="005826C8"/>
    <w:rsid w:val="00582C60"/>
    <w:rsid w:val="005E122A"/>
    <w:rsid w:val="00607E99"/>
    <w:rsid w:val="0069103B"/>
    <w:rsid w:val="006B094A"/>
    <w:rsid w:val="006B708C"/>
    <w:rsid w:val="006E0703"/>
    <w:rsid w:val="00787868"/>
    <w:rsid w:val="007A44E5"/>
    <w:rsid w:val="007E5170"/>
    <w:rsid w:val="007F68DD"/>
    <w:rsid w:val="00833A09"/>
    <w:rsid w:val="00855CE0"/>
    <w:rsid w:val="0087209F"/>
    <w:rsid w:val="008B0343"/>
    <w:rsid w:val="008B6D8F"/>
    <w:rsid w:val="009164CE"/>
    <w:rsid w:val="00936E57"/>
    <w:rsid w:val="00970F6B"/>
    <w:rsid w:val="00972A82"/>
    <w:rsid w:val="00995ED1"/>
    <w:rsid w:val="009B5AC2"/>
    <w:rsid w:val="00A3413D"/>
    <w:rsid w:val="00A90795"/>
    <w:rsid w:val="00A91F44"/>
    <w:rsid w:val="00B7089F"/>
    <w:rsid w:val="00B86C74"/>
    <w:rsid w:val="00BB30CF"/>
    <w:rsid w:val="00BB78C4"/>
    <w:rsid w:val="00BD764D"/>
    <w:rsid w:val="00C561FA"/>
    <w:rsid w:val="00C6669E"/>
    <w:rsid w:val="00C66709"/>
    <w:rsid w:val="00C74E5E"/>
    <w:rsid w:val="00C902AB"/>
    <w:rsid w:val="00CA4636"/>
    <w:rsid w:val="00CD7C22"/>
    <w:rsid w:val="00CF208E"/>
    <w:rsid w:val="00CF2D95"/>
    <w:rsid w:val="00CF6F36"/>
    <w:rsid w:val="00D5292D"/>
    <w:rsid w:val="00D806CC"/>
    <w:rsid w:val="00DF3580"/>
    <w:rsid w:val="00E468F1"/>
    <w:rsid w:val="00E73F3F"/>
    <w:rsid w:val="00E75E9B"/>
    <w:rsid w:val="00EB7C11"/>
    <w:rsid w:val="00EE03B2"/>
    <w:rsid w:val="00EE04B3"/>
    <w:rsid w:val="00EE10A7"/>
    <w:rsid w:val="00F07629"/>
    <w:rsid w:val="00F67969"/>
    <w:rsid w:val="00F741BB"/>
    <w:rsid w:val="00F90096"/>
    <w:rsid w:val="00FC0F0A"/>
    <w:rsid w:val="00FD5B13"/>
    <w:rsid w:val="00FE016B"/>
    <w:rsid w:val="00FE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C6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A09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36737"/>
    <w:pPr>
      <w:keepNext/>
      <w:spacing w:before="12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833A0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CommentReference">
    <w:name w:val="annotation reference"/>
    <w:uiPriority w:val="99"/>
    <w:semiHidden/>
    <w:unhideWhenUsed/>
    <w:rsid w:val="00833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A09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36737"/>
    <w:rPr>
      <w:rFonts w:ascii="Arial" w:eastAsia="Times New Roman" w:hAnsi="Arial" w:cs="Arial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rsid w:val="00995ED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95ED1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0E7E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298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8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56BF64D-3099-344B-9E42-DFDDF92E5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44</Words>
  <Characters>4812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eferences</vt:lpstr>
    </vt:vector>
  </TitlesOfParts>
  <LinksUpToDate>false</LinksUpToDate>
  <CharactersWithSpaces>5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alvatore</dc:creator>
  <cp:keywords/>
  <dc:description/>
  <cp:lastModifiedBy>Stefania Salvatore</cp:lastModifiedBy>
  <cp:revision>16</cp:revision>
  <dcterms:created xsi:type="dcterms:W3CDTF">2017-07-10T09:50:00Z</dcterms:created>
  <dcterms:modified xsi:type="dcterms:W3CDTF">2017-08-25T07:57:00Z</dcterms:modified>
</cp:coreProperties>
</file>